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F15626" w14:textId="77777777" w:rsidR="003C5D34" w:rsidRPr="00A13E72" w:rsidRDefault="003C5D34" w:rsidP="003C5D34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lk160715542"/>
      <w:bookmarkStart w:id="1" w:name="_GoBack"/>
      <w:r w:rsidRPr="00A13E7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S2. </w:t>
      </w:r>
      <w:r w:rsidRPr="00A13E72">
        <w:rPr>
          <w:rFonts w:ascii="Times New Roman" w:eastAsia="Times New Roman" w:hAnsi="Times New Roman" w:cs="Times New Roman"/>
          <w:color w:val="000000"/>
          <w:sz w:val="24"/>
          <w:szCs w:val="24"/>
        </w:rPr>
        <w:t>Complete clinical data.</w:t>
      </w:r>
    </w:p>
    <w:tbl>
      <w:tblPr>
        <w:tblStyle w:val="2"/>
        <w:tblW w:w="9306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83"/>
        <w:gridCol w:w="383"/>
        <w:gridCol w:w="383"/>
        <w:gridCol w:w="383"/>
        <w:gridCol w:w="383"/>
        <w:gridCol w:w="383"/>
        <w:gridCol w:w="383"/>
        <w:gridCol w:w="383"/>
        <w:gridCol w:w="383"/>
        <w:gridCol w:w="383"/>
        <w:gridCol w:w="383"/>
        <w:gridCol w:w="383"/>
        <w:gridCol w:w="490"/>
        <w:gridCol w:w="490"/>
        <w:gridCol w:w="490"/>
        <w:gridCol w:w="490"/>
        <w:gridCol w:w="490"/>
        <w:gridCol w:w="490"/>
        <w:gridCol w:w="590"/>
        <w:gridCol w:w="590"/>
        <w:gridCol w:w="590"/>
      </w:tblGrid>
      <w:tr w:rsidR="003C5D34" w14:paraId="0104D11A" w14:textId="77777777" w:rsidTr="00954419">
        <w:trPr>
          <w:cantSplit/>
          <w:trHeight w:val="2516"/>
        </w:trPr>
        <w:tc>
          <w:tcPr>
            <w:tcW w:w="383" w:type="dxa"/>
            <w:shd w:val="clear" w:color="auto" w:fill="5B9BD5"/>
            <w:textDirection w:val="btLr"/>
            <w:vAlign w:val="center"/>
          </w:tcPr>
          <w:p w14:paraId="4282ADD8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2" w:name="bookmark=id.tyjcwt" w:colFirst="0" w:colLast="0"/>
            <w:bookmarkStart w:id="3" w:name="_heading=h.3dy6vkm" w:colFirst="0" w:colLast="0"/>
            <w:bookmarkEnd w:id="2"/>
            <w:bookmarkEnd w:id="3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tient number</w:t>
            </w:r>
          </w:p>
        </w:tc>
        <w:tc>
          <w:tcPr>
            <w:tcW w:w="383" w:type="dxa"/>
            <w:shd w:val="clear" w:color="auto" w:fill="5B9BD5"/>
            <w:textDirection w:val="btLr"/>
            <w:vAlign w:val="center"/>
          </w:tcPr>
          <w:p w14:paraId="2A542098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.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)</w:t>
            </w:r>
          </w:p>
        </w:tc>
        <w:tc>
          <w:tcPr>
            <w:tcW w:w="383" w:type="dxa"/>
            <w:shd w:val="clear" w:color="auto" w:fill="5B9BD5"/>
            <w:textDirection w:val="btLr"/>
            <w:vAlign w:val="center"/>
          </w:tcPr>
          <w:p w14:paraId="78733AFC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83" w:type="dxa"/>
            <w:shd w:val="clear" w:color="auto" w:fill="5B9BD5"/>
            <w:textDirection w:val="btLr"/>
          </w:tcPr>
          <w:p w14:paraId="77AAD898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383" w:type="dxa"/>
            <w:shd w:val="clear" w:color="auto" w:fill="5B9BD5"/>
            <w:textDirection w:val="btLr"/>
            <w:vAlign w:val="center"/>
          </w:tcPr>
          <w:p w14:paraId="70443394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/H grade</w:t>
            </w:r>
          </w:p>
        </w:tc>
        <w:tc>
          <w:tcPr>
            <w:tcW w:w="383" w:type="dxa"/>
            <w:shd w:val="clear" w:color="auto" w:fill="5B9BD5"/>
            <w:textDirection w:val="btLr"/>
            <w:vAlign w:val="center"/>
          </w:tcPr>
          <w:p w14:paraId="037BB86B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Fisher grade</w:t>
            </w:r>
          </w:p>
        </w:tc>
        <w:tc>
          <w:tcPr>
            <w:tcW w:w="383" w:type="dxa"/>
            <w:shd w:val="clear" w:color="auto" w:fill="5B9BD5"/>
            <w:textDirection w:val="btLr"/>
            <w:vAlign w:val="center"/>
          </w:tcPr>
          <w:p w14:paraId="3C5E99E4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CI</w:t>
            </w:r>
          </w:p>
        </w:tc>
        <w:tc>
          <w:tcPr>
            <w:tcW w:w="383" w:type="dxa"/>
            <w:shd w:val="clear" w:color="auto" w:fill="5B9BD5"/>
            <w:textDirection w:val="btLr"/>
            <w:vAlign w:val="center"/>
          </w:tcPr>
          <w:p w14:paraId="1442A270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H</w:t>
            </w:r>
          </w:p>
        </w:tc>
        <w:tc>
          <w:tcPr>
            <w:tcW w:w="383" w:type="dxa"/>
            <w:shd w:val="clear" w:color="auto" w:fill="5B9BD5"/>
            <w:textDirection w:val="btLr"/>
            <w:vAlign w:val="center"/>
          </w:tcPr>
          <w:p w14:paraId="5B5E57A9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CP</w:t>
            </w:r>
          </w:p>
        </w:tc>
        <w:tc>
          <w:tcPr>
            <w:tcW w:w="383" w:type="dxa"/>
            <w:shd w:val="clear" w:color="auto" w:fill="5B9BD5"/>
            <w:textDirection w:val="btLr"/>
            <w:vAlign w:val="center"/>
          </w:tcPr>
          <w:p w14:paraId="4D55D858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OS at discharge</w:t>
            </w:r>
          </w:p>
        </w:tc>
        <w:tc>
          <w:tcPr>
            <w:tcW w:w="383" w:type="dxa"/>
            <w:shd w:val="clear" w:color="auto" w:fill="5B9BD5"/>
            <w:textDirection w:val="btLr"/>
            <w:vAlign w:val="center"/>
          </w:tcPr>
          <w:p w14:paraId="71597BA9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OS after 12 months</w:t>
            </w:r>
          </w:p>
        </w:tc>
        <w:tc>
          <w:tcPr>
            <w:tcW w:w="383" w:type="dxa"/>
            <w:shd w:val="clear" w:color="auto" w:fill="5B9BD5"/>
            <w:textDirection w:val="btLr"/>
            <w:vAlign w:val="center"/>
          </w:tcPr>
          <w:p w14:paraId="10E9FE7B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RS after 12 months</w:t>
            </w:r>
          </w:p>
        </w:tc>
        <w:tc>
          <w:tcPr>
            <w:tcW w:w="490" w:type="dxa"/>
            <w:shd w:val="clear" w:color="auto" w:fill="5B9BD5"/>
            <w:textDirection w:val="btLr"/>
            <w:vAlign w:val="center"/>
          </w:tcPr>
          <w:p w14:paraId="7BD4605D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DW-CV (%CV) day 1</w:t>
            </w:r>
          </w:p>
        </w:tc>
        <w:tc>
          <w:tcPr>
            <w:tcW w:w="490" w:type="dxa"/>
            <w:shd w:val="clear" w:color="auto" w:fill="5B9BD5"/>
            <w:textDirection w:val="btLr"/>
            <w:vAlign w:val="center"/>
          </w:tcPr>
          <w:p w14:paraId="1D81CC05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DW-SD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 day 1</w:t>
            </w:r>
          </w:p>
        </w:tc>
        <w:tc>
          <w:tcPr>
            <w:tcW w:w="490" w:type="dxa"/>
            <w:shd w:val="clear" w:color="auto" w:fill="5B9BD5"/>
            <w:textDirection w:val="btLr"/>
            <w:vAlign w:val="center"/>
          </w:tcPr>
          <w:p w14:paraId="177C9597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DW-CV (%CV) day 3</w:t>
            </w:r>
          </w:p>
        </w:tc>
        <w:tc>
          <w:tcPr>
            <w:tcW w:w="490" w:type="dxa"/>
            <w:shd w:val="clear" w:color="auto" w:fill="5B9BD5"/>
            <w:textDirection w:val="btLr"/>
            <w:vAlign w:val="center"/>
          </w:tcPr>
          <w:p w14:paraId="2183770F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DW-SD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 day 3</w:t>
            </w:r>
          </w:p>
        </w:tc>
        <w:tc>
          <w:tcPr>
            <w:tcW w:w="490" w:type="dxa"/>
            <w:shd w:val="clear" w:color="auto" w:fill="5B9BD5"/>
            <w:textDirection w:val="btLr"/>
            <w:vAlign w:val="center"/>
          </w:tcPr>
          <w:p w14:paraId="4B7B2C93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DW-CV (%CV) day 5</w:t>
            </w:r>
          </w:p>
        </w:tc>
        <w:tc>
          <w:tcPr>
            <w:tcW w:w="490" w:type="dxa"/>
            <w:shd w:val="clear" w:color="auto" w:fill="5B9BD5"/>
            <w:textDirection w:val="btLr"/>
            <w:vAlign w:val="center"/>
          </w:tcPr>
          <w:p w14:paraId="4F69F119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DW-SD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 day 5</w:t>
            </w:r>
          </w:p>
        </w:tc>
        <w:tc>
          <w:tcPr>
            <w:tcW w:w="590" w:type="dxa"/>
            <w:shd w:val="clear" w:color="auto" w:fill="5B9BD5"/>
            <w:textDirection w:val="btLr"/>
            <w:vAlign w:val="center"/>
          </w:tcPr>
          <w:p w14:paraId="2E5322ED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SOP CSF 1 (pg/ml)</w:t>
            </w:r>
          </w:p>
        </w:tc>
        <w:tc>
          <w:tcPr>
            <w:tcW w:w="590" w:type="dxa"/>
            <w:shd w:val="clear" w:color="auto" w:fill="5B9BD5"/>
            <w:textDirection w:val="btLr"/>
            <w:vAlign w:val="center"/>
          </w:tcPr>
          <w:p w14:paraId="466FA594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SOP CSF 3 (pg/ml)</w:t>
            </w:r>
          </w:p>
        </w:tc>
        <w:tc>
          <w:tcPr>
            <w:tcW w:w="590" w:type="dxa"/>
            <w:shd w:val="clear" w:color="auto" w:fill="5B9BD5"/>
            <w:textDirection w:val="btLr"/>
            <w:vAlign w:val="center"/>
          </w:tcPr>
          <w:p w14:paraId="4430038B" w14:textId="77777777" w:rsidR="003C5D34" w:rsidRDefault="003C5D34" w:rsidP="009544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SOP CSF 5 (pg/ml)</w:t>
            </w:r>
          </w:p>
        </w:tc>
      </w:tr>
      <w:tr w:rsidR="003C5D34" w14:paraId="7D552778" w14:textId="77777777" w:rsidTr="00954419">
        <w:trPr>
          <w:trHeight w:val="285"/>
        </w:trPr>
        <w:tc>
          <w:tcPr>
            <w:tcW w:w="383" w:type="dxa"/>
            <w:shd w:val="clear" w:color="auto" w:fill="DEEAF6"/>
            <w:vAlign w:val="center"/>
          </w:tcPr>
          <w:p w14:paraId="30D6919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329CEC3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491F819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3" w:type="dxa"/>
            <w:shd w:val="clear" w:color="auto" w:fill="DEEAF6"/>
          </w:tcPr>
          <w:p w14:paraId="58BC54F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4C15541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6948AD1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2424E29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361553C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6B3CF25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1C29815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7F52E38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29F0A45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0FDD6AD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3C5937D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45BF01C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4BB2FEC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2CE45AC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4F7B594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4A1C386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37ADACA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2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1CC6451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</w:tr>
      <w:tr w:rsidR="003C5D34" w14:paraId="7D85587A" w14:textId="77777777" w:rsidTr="00954419">
        <w:trPr>
          <w:trHeight w:val="285"/>
        </w:trPr>
        <w:tc>
          <w:tcPr>
            <w:tcW w:w="383" w:type="dxa"/>
            <w:shd w:val="clear" w:color="auto" w:fill="auto"/>
            <w:vAlign w:val="center"/>
          </w:tcPr>
          <w:p w14:paraId="46D8159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6AC00F9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65235C1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3" w:type="dxa"/>
          </w:tcPr>
          <w:p w14:paraId="188FB8D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5CB2E09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555E6AC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2232318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7AA3B3F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753C822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2D5996E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60FE6D6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1BB7508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298EB2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F83675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F20DC8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AB847E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AAA8F1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C3FD45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7C22B4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F023D0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7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3ECC66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</w:tr>
      <w:tr w:rsidR="003C5D34" w14:paraId="7244CA17" w14:textId="77777777" w:rsidTr="00954419">
        <w:trPr>
          <w:trHeight w:val="285"/>
        </w:trPr>
        <w:tc>
          <w:tcPr>
            <w:tcW w:w="383" w:type="dxa"/>
            <w:shd w:val="clear" w:color="auto" w:fill="DEEAF6"/>
            <w:vAlign w:val="center"/>
          </w:tcPr>
          <w:p w14:paraId="7FA03D7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41624BC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7302EE6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3" w:type="dxa"/>
            <w:shd w:val="clear" w:color="auto" w:fill="DEEAF6"/>
          </w:tcPr>
          <w:p w14:paraId="5280098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14FB726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0D61209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622B9FF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3EA4842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486F63B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7451A4F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7B31B19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3C774B1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4789A69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06C825B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475C1F9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3435E27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123CCE1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41B9FA7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16CA084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5FACB1A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7F29664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4</w:t>
            </w:r>
          </w:p>
        </w:tc>
      </w:tr>
      <w:tr w:rsidR="003C5D34" w14:paraId="390D9189" w14:textId="77777777" w:rsidTr="00954419">
        <w:trPr>
          <w:trHeight w:val="285"/>
        </w:trPr>
        <w:tc>
          <w:tcPr>
            <w:tcW w:w="383" w:type="dxa"/>
            <w:shd w:val="clear" w:color="auto" w:fill="auto"/>
            <w:vAlign w:val="center"/>
          </w:tcPr>
          <w:p w14:paraId="5409C59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15ED5D9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4E2B29E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3" w:type="dxa"/>
          </w:tcPr>
          <w:p w14:paraId="68F2DBB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47E46ED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217D537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5FF81E3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4CAC65A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0CC53FB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062A2D3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1B1579B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21EC0A9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75E64B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B4BC7D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53E052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757993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69E48E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15F589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1D5E20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6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54C421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6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98F49C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3</w:t>
            </w:r>
          </w:p>
        </w:tc>
      </w:tr>
      <w:tr w:rsidR="003C5D34" w14:paraId="6D8D2578" w14:textId="77777777" w:rsidTr="00954419">
        <w:trPr>
          <w:trHeight w:val="285"/>
        </w:trPr>
        <w:tc>
          <w:tcPr>
            <w:tcW w:w="383" w:type="dxa"/>
            <w:shd w:val="clear" w:color="auto" w:fill="DEEAF6"/>
            <w:vAlign w:val="center"/>
          </w:tcPr>
          <w:p w14:paraId="58950A7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68C02F7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2FE9715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3" w:type="dxa"/>
            <w:shd w:val="clear" w:color="auto" w:fill="DEEAF6"/>
          </w:tcPr>
          <w:p w14:paraId="29AF297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3FD7BAC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5224AB9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63D6ECF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474E5D6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246335A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0D0E28B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733C3D7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690F8B7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146586A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15EC9B2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3107F34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190C4CF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07F1BB1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5FA1F6A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63814EF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72BE7CA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10C1956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</w:tr>
      <w:tr w:rsidR="003C5D34" w14:paraId="31ECB9BD" w14:textId="77777777" w:rsidTr="00954419">
        <w:trPr>
          <w:trHeight w:val="285"/>
        </w:trPr>
        <w:tc>
          <w:tcPr>
            <w:tcW w:w="383" w:type="dxa"/>
            <w:shd w:val="clear" w:color="auto" w:fill="auto"/>
            <w:vAlign w:val="center"/>
          </w:tcPr>
          <w:p w14:paraId="5AE36E5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620DFD1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4DB244C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3" w:type="dxa"/>
          </w:tcPr>
          <w:p w14:paraId="4B044FD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7F77DFF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34D8FAE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031E2B7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37771D6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6FAF945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3DDBC17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329A2B6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5F7EFBB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58B35E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8A0C9D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B6D44C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9F38AA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F1B5A9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7706EC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F57EE8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B66065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40DD68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</w:tr>
      <w:tr w:rsidR="003C5D34" w14:paraId="6CDEE3A3" w14:textId="77777777" w:rsidTr="00954419">
        <w:trPr>
          <w:trHeight w:val="285"/>
        </w:trPr>
        <w:tc>
          <w:tcPr>
            <w:tcW w:w="383" w:type="dxa"/>
            <w:shd w:val="clear" w:color="auto" w:fill="DEEAF6"/>
            <w:vAlign w:val="center"/>
          </w:tcPr>
          <w:p w14:paraId="619E4B5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10BC637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26402AB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3" w:type="dxa"/>
            <w:shd w:val="clear" w:color="auto" w:fill="DEEAF6"/>
          </w:tcPr>
          <w:p w14:paraId="06B4671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51E362F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1B58DC3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3B04600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31E4BBA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2F0061C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3CB3837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4DC6DE8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615364F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5754361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54ACB1B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002B197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107BDAF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7A8C2A8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6E49058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0265A87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10FBCAE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26A396D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</w:t>
            </w:r>
          </w:p>
        </w:tc>
      </w:tr>
      <w:tr w:rsidR="003C5D34" w14:paraId="23804FA3" w14:textId="77777777" w:rsidTr="00954419">
        <w:trPr>
          <w:trHeight w:val="285"/>
        </w:trPr>
        <w:tc>
          <w:tcPr>
            <w:tcW w:w="383" w:type="dxa"/>
            <w:shd w:val="clear" w:color="auto" w:fill="auto"/>
            <w:vAlign w:val="center"/>
          </w:tcPr>
          <w:p w14:paraId="3DCFD82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69A343D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376DEDB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3" w:type="dxa"/>
          </w:tcPr>
          <w:p w14:paraId="0F44525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4B172EB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5368FAC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7D69704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5104E7F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444329D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5FAA2C9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1E7EBD1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7F28A8F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5E7F45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E96506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797573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3FA6E2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96030A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A37149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E1CC45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0A5D46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4D2BBE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</w:tr>
      <w:tr w:rsidR="003C5D34" w14:paraId="79863056" w14:textId="77777777" w:rsidTr="00954419">
        <w:trPr>
          <w:trHeight w:val="285"/>
        </w:trPr>
        <w:tc>
          <w:tcPr>
            <w:tcW w:w="383" w:type="dxa"/>
            <w:shd w:val="clear" w:color="auto" w:fill="DEEAF6"/>
            <w:vAlign w:val="center"/>
          </w:tcPr>
          <w:p w14:paraId="0C7BE03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0755096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6455839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3" w:type="dxa"/>
            <w:shd w:val="clear" w:color="auto" w:fill="DEEAF6"/>
          </w:tcPr>
          <w:p w14:paraId="3FA5F7E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5D24D7D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6978913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5168DE5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3F25F81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2EAB26F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77032D7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4FF5317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0C774AE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5781E50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2D3CE8B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14B932F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1FE3F55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0747970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607A60A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51DBCB5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7814205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372AA19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</w:tr>
      <w:tr w:rsidR="003C5D34" w14:paraId="168737EB" w14:textId="77777777" w:rsidTr="00954419">
        <w:trPr>
          <w:trHeight w:val="285"/>
        </w:trPr>
        <w:tc>
          <w:tcPr>
            <w:tcW w:w="383" w:type="dxa"/>
            <w:shd w:val="clear" w:color="auto" w:fill="auto"/>
            <w:vAlign w:val="center"/>
          </w:tcPr>
          <w:p w14:paraId="2BF9579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17A1272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1C66BB1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3" w:type="dxa"/>
          </w:tcPr>
          <w:p w14:paraId="2C24FBC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21DB327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712BFC2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3F749CB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77ABDAF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16FCE79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7F4D510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5429D30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6391A5F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5988FD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8D394F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806510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55F1AB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C918A0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669A97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E97933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7F7CCB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876898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</w:tr>
      <w:tr w:rsidR="003C5D34" w14:paraId="37A311C2" w14:textId="77777777" w:rsidTr="00954419">
        <w:trPr>
          <w:trHeight w:val="285"/>
        </w:trPr>
        <w:tc>
          <w:tcPr>
            <w:tcW w:w="383" w:type="dxa"/>
            <w:shd w:val="clear" w:color="auto" w:fill="DEEAF6"/>
            <w:vAlign w:val="center"/>
          </w:tcPr>
          <w:p w14:paraId="5C79027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2960961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796B3B7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3" w:type="dxa"/>
            <w:shd w:val="clear" w:color="auto" w:fill="DEEAF6"/>
          </w:tcPr>
          <w:p w14:paraId="21D5EE4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2723A2F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1D2FB0E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49A2593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7445A83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2F53FF6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447A0B2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1909BC5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258C31A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0E597C6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1A075A9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272BD39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575FFA5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1813392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3483DEA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4200F4C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39BB167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59589D9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</w:tr>
      <w:tr w:rsidR="003C5D34" w14:paraId="13A6EEE4" w14:textId="77777777" w:rsidTr="00954419">
        <w:trPr>
          <w:trHeight w:val="285"/>
        </w:trPr>
        <w:tc>
          <w:tcPr>
            <w:tcW w:w="383" w:type="dxa"/>
            <w:shd w:val="clear" w:color="auto" w:fill="auto"/>
            <w:vAlign w:val="center"/>
          </w:tcPr>
          <w:p w14:paraId="05ED202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74F69E5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3424DE8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3" w:type="dxa"/>
          </w:tcPr>
          <w:p w14:paraId="057984A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21E21F6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7ADBA97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58019F3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5145B80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7AB2B7F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3548787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384333B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0522F6C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962E6B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23A0F4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86959A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CA2533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A5F00C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9ADBB0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8ED6C4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7601DD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D64809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3C5D34" w14:paraId="50B294AD" w14:textId="77777777" w:rsidTr="00954419">
        <w:trPr>
          <w:trHeight w:val="285"/>
        </w:trPr>
        <w:tc>
          <w:tcPr>
            <w:tcW w:w="383" w:type="dxa"/>
            <w:shd w:val="clear" w:color="auto" w:fill="DEEAF6"/>
            <w:vAlign w:val="center"/>
          </w:tcPr>
          <w:p w14:paraId="06274B0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2C75960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360A09A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3" w:type="dxa"/>
            <w:shd w:val="clear" w:color="auto" w:fill="DEEAF6"/>
          </w:tcPr>
          <w:p w14:paraId="3A21F7F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4433329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7B29E0D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10A290B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4796676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700A2A6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510A2DB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0E881C5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16B4408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1C1C256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7ED2C5C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76F9CDA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6852D38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4C8A093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6690194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4127CA7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2E8FC84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5D02D50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</w:tr>
      <w:tr w:rsidR="003C5D34" w14:paraId="6E8F6BA5" w14:textId="77777777" w:rsidTr="00954419">
        <w:trPr>
          <w:trHeight w:val="285"/>
        </w:trPr>
        <w:tc>
          <w:tcPr>
            <w:tcW w:w="383" w:type="dxa"/>
            <w:shd w:val="clear" w:color="auto" w:fill="auto"/>
            <w:vAlign w:val="center"/>
          </w:tcPr>
          <w:p w14:paraId="6DFEA0B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5C686D9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2D40FCE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3" w:type="dxa"/>
          </w:tcPr>
          <w:p w14:paraId="31338CA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21A7AED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38EC707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61A240D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289E753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620465A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5DBD606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452774D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15B9D21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4BCA2F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3C531A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F0DBB0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CCD486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A5F3BC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2845EF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B3CDDC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914511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B78A64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</w:tr>
      <w:tr w:rsidR="003C5D34" w14:paraId="128102CE" w14:textId="77777777" w:rsidTr="00954419">
        <w:trPr>
          <w:trHeight w:val="285"/>
        </w:trPr>
        <w:tc>
          <w:tcPr>
            <w:tcW w:w="383" w:type="dxa"/>
            <w:shd w:val="clear" w:color="auto" w:fill="DEEAF6"/>
            <w:vAlign w:val="center"/>
          </w:tcPr>
          <w:p w14:paraId="0F219D3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17982B3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43BE51E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3" w:type="dxa"/>
            <w:shd w:val="clear" w:color="auto" w:fill="DEEAF6"/>
          </w:tcPr>
          <w:p w14:paraId="7758762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17B9F70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5446DCB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3D8E97D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2264363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7981131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67C6C9F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503E52B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01F7C50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194E0D7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6266332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05C4D86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6BAF9A1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4AB79C6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00F7134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21AB3CB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4144517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74F5BDD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3C5D34" w14:paraId="0EC05FB8" w14:textId="77777777" w:rsidTr="00954419">
        <w:trPr>
          <w:trHeight w:val="285"/>
        </w:trPr>
        <w:tc>
          <w:tcPr>
            <w:tcW w:w="383" w:type="dxa"/>
            <w:shd w:val="clear" w:color="auto" w:fill="auto"/>
            <w:vAlign w:val="center"/>
          </w:tcPr>
          <w:p w14:paraId="7A554BB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35466BC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69A138B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3" w:type="dxa"/>
          </w:tcPr>
          <w:p w14:paraId="6909774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2B31E4D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3424E43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0654299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65CB3E6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412594A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59C50DC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77AE8B3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7E1ED95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0842F2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A12AC1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960A08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AFC67B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023A23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211C29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E62C25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DC687B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450E72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</w:tr>
      <w:tr w:rsidR="003C5D34" w14:paraId="5717BA35" w14:textId="77777777" w:rsidTr="00954419">
        <w:trPr>
          <w:trHeight w:val="285"/>
        </w:trPr>
        <w:tc>
          <w:tcPr>
            <w:tcW w:w="383" w:type="dxa"/>
            <w:shd w:val="clear" w:color="auto" w:fill="DEEAF6"/>
            <w:vAlign w:val="center"/>
          </w:tcPr>
          <w:p w14:paraId="0524D13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7079F2E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116796C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3" w:type="dxa"/>
            <w:shd w:val="clear" w:color="auto" w:fill="DEEAF6"/>
          </w:tcPr>
          <w:p w14:paraId="4E101FA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5B9ABE2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5A7CD2E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01B2C1E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41C49AC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2E73579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19F3C6F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3824074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5937448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384D72F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0E40723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596A142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5592E44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7F4CF4D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46592BD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65F424E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6239BD6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5C2373A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</w:tr>
      <w:tr w:rsidR="003C5D34" w14:paraId="2098513B" w14:textId="77777777" w:rsidTr="00954419">
        <w:trPr>
          <w:trHeight w:val="285"/>
        </w:trPr>
        <w:tc>
          <w:tcPr>
            <w:tcW w:w="383" w:type="dxa"/>
            <w:shd w:val="clear" w:color="auto" w:fill="auto"/>
            <w:vAlign w:val="center"/>
          </w:tcPr>
          <w:p w14:paraId="444F717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36C1103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2797DEF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3" w:type="dxa"/>
          </w:tcPr>
          <w:p w14:paraId="0852043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4D78CBA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2E29DAC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16BAC99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16D4F37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028CB98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6BB64AB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4B5CD35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43250D1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F75278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C7ACBB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DE5618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3DB472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E460F4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0C48AF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F13980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DBBC87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8055B9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</w:tr>
      <w:tr w:rsidR="003C5D34" w14:paraId="10907DED" w14:textId="77777777" w:rsidTr="00954419">
        <w:trPr>
          <w:trHeight w:val="285"/>
        </w:trPr>
        <w:tc>
          <w:tcPr>
            <w:tcW w:w="383" w:type="dxa"/>
            <w:shd w:val="clear" w:color="auto" w:fill="DEEAF6"/>
            <w:vAlign w:val="center"/>
          </w:tcPr>
          <w:p w14:paraId="0E710AF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21BD967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0142480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3" w:type="dxa"/>
            <w:shd w:val="clear" w:color="auto" w:fill="DEEAF6"/>
          </w:tcPr>
          <w:p w14:paraId="66D2AEA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3B8322A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30D5016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76A4017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0CD8464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600C35B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4F75318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5DF9DA8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5541B97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5574380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6696812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36E5340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120A6E6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353A282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1324407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70CA8B5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2551897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441263E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3C5D34" w14:paraId="51FBD32C" w14:textId="77777777" w:rsidTr="00954419">
        <w:trPr>
          <w:trHeight w:val="285"/>
        </w:trPr>
        <w:tc>
          <w:tcPr>
            <w:tcW w:w="383" w:type="dxa"/>
            <w:shd w:val="clear" w:color="auto" w:fill="auto"/>
            <w:vAlign w:val="center"/>
          </w:tcPr>
          <w:p w14:paraId="123BA61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1560AF8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3939C33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3" w:type="dxa"/>
          </w:tcPr>
          <w:p w14:paraId="7802657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0EFBCD0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6CF4E83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0A7E91E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34B01CA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6348861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704DF70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7A09AD7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6051833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2243AC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2F00E6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E64858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162F07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BB00B6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BB33AA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5DDDB4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B321F1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CDE94B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</w:tr>
      <w:tr w:rsidR="003C5D34" w14:paraId="23A50F91" w14:textId="77777777" w:rsidTr="00954419">
        <w:trPr>
          <w:trHeight w:val="285"/>
        </w:trPr>
        <w:tc>
          <w:tcPr>
            <w:tcW w:w="383" w:type="dxa"/>
            <w:shd w:val="clear" w:color="auto" w:fill="DEEAF6"/>
            <w:vAlign w:val="center"/>
          </w:tcPr>
          <w:p w14:paraId="44E11CA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0B14C1B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3658E9F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3" w:type="dxa"/>
            <w:shd w:val="clear" w:color="auto" w:fill="DEEAF6"/>
          </w:tcPr>
          <w:p w14:paraId="0C148A1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0B015FC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4EC4389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58BB2CB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1FAFC6C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356A30D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45DF77F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29097DB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6C27D60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4F4AA58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7DBC337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380FEBE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55DA887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3BB2EF6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5A9689D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5C331E5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7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3020385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6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5F1E2CA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</w:t>
            </w:r>
          </w:p>
        </w:tc>
      </w:tr>
      <w:tr w:rsidR="003C5D34" w14:paraId="452D52E8" w14:textId="77777777" w:rsidTr="00954419">
        <w:trPr>
          <w:trHeight w:val="285"/>
        </w:trPr>
        <w:tc>
          <w:tcPr>
            <w:tcW w:w="383" w:type="dxa"/>
            <w:shd w:val="clear" w:color="auto" w:fill="auto"/>
            <w:vAlign w:val="center"/>
          </w:tcPr>
          <w:p w14:paraId="0E52E6E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1D71BCE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2F67F91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3" w:type="dxa"/>
          </w:tcPr>
          <w:p w14:paraId="42CB38F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095597F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33B329E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7B5B80F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006EB1B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31A3647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6451CD3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3139E3B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14E114C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9E8075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56D782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3A7662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807CFD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EBD893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84573C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B772B5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5C6ECF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B7EA92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</w:tr>
      <w:tr w:rsidR="003C5D34" w14:paraId="1184F492" w14:textId="77777777" w:rsidTr="00954419">
        <w:trPr>
          <w:trHeight w:val="285"/>
        </w:trPr>
        <w:tc>
          <w:tcPr>
            <w:tcW w:w="383" w:type="dxa"/>
            <w:shd w:val="clear" w:color="auto" w:fill="DEEAF6"/>
            <w:vAlign w:val="center"/>
          </w:tcPr>
          <w:p w14:paraId="76D2583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7E8FDA5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6FB87F8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3" w:type="dxa"/>
            <w:shd w:val="clear" w:color="auto" w:fill="DEEAF6"/>
          </w:tcPr>
          <w:p w14:paraId="1401D10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24BD228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06E19FB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18B8AB5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7F92C2A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3C41B55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3FD79C0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4D88CFC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14987B2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38B89FC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1DD608E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37216D6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186FB5B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109AA2B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1760342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60BD531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5A29AFE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0C4D6E1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</w:tr>
      <w:tr w:rsidR="003C5D34" w14:paraId="7A066BA6" w14:textId="77777777" w:rsidTr="00954419">
        <w:trPr>
          <w:trHeight w:val="285"/>
        </w:trPr>
        <w:tc>
          <w:tcPr>
            <w:tcW w:w="383" w:type="dxa"/>
            <w:shd w:val="clear" w:color="auto" w:fill="auto"/>
            <w:vAlign w:val="center"/>
          </w:tcPr>
          <w:p w14:paraId="34A74FD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11ADE96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57E0048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3" w:type="dxa"/>
          </w:tcPr>
          <w:p w14:paraId="4819E53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247C323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4B9F7F1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40DC3D2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5C239F5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5DA3DA9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7204B4F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399FE5E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4643141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666ECB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594A01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1CF851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13206F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743223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584F0B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814C77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036337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A62593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</w:tr>
      <w:tr w:rsidR="003C5D34" w14:paraId="63218573" w14:textId="77777777" w:rsidTr="00954419">
        <w:trPr>
          <w:trHeight w:val="285"/>
        </w:trPr>
        <w:tc>
          <w:tcPr>
            <w:tcW w:w="383" w:type="dxa"/>
            <w:shd w:val="clear" w:color="auto" w:fill="DEEAF6"/>
            <w:vAlign w:val="center"/>
          </w:tcPr>
          <w:p w14:paraId="635CAE1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7590CDF9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4F3ACD2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3" w:type="dxa"/>
            <w:shd w:val="clear" w:color="auto" w:fill="DEEAF6"/>
          </w:tcPr>
          <w:p w14:paraId="1DDE442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72E8D82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69B9C13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16361B7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34C999A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351940B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24D46F2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04B9916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5E0CBD0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29BD1C8C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56FD009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430DC4D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0244D68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25E6C6E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21690E7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565CE2D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447641D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07C9C89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</w:tr>
      <w:tr w:rsidR="003C5D34" w14:paraId="00F30F56" w14:textId="77777777" w:rsidTr="00954419">
        <w:trPr>
          <w:trHeight w:val="285"/>
        </w:trPr>
        <w:tc>
          <w:tcPr>
            <w:tcW w:w="383" w:type="dxa"/>
            <w:shd w:val="clear" w:color="auto" w:fill="auto"/>
            <w:vAlign w:val="center"/>
          </w:tcPr>
          <w:p w14:paraId="18096DE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3CC9608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1488E45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3" w:type="dxa"/>
          </w:tcPr>
          <w:p w14:paraId="62AC105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7DFC427B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518F573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03113CB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4753BFC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72F11A1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2682212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693E64FA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19B4B12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3FDC37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940AE4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16BCCC3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F9B3A5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11B06B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4DD306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497F4A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490AA5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CE2B97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</w:tr>
      <w:tr w:rsidR="003C5D34" w14:paraId="45F79377" w14:textId="77777777" w:rsidTr="00954419">
        <w:trPr>
          <w:trHeight w:val="285"/>
        </w:trPr>
        <w:tc>
          <w:tcPr>
            <w:tcW w:w="383" w:type="dxa"/>
            <w:shd w:val="clear" w:color="auto" w:fill="DEEAF6"/>
            <w:vAlign w:val="center"/>
          </w:tcPr>
          <w:p w14:paraId="07A013B0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231FF85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1C86154E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3" w:type="dxa"/>
            <w:shd w:val="clear" w:color="auto" w:fill="DEEAF6"/>
          </w:tcPr>
          <w:p w14:paraId="5EEC134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21ADA83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1E1AEDF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0A2902F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6263817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1E6A93D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79B752C2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08EED5A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dxa"/>
            <w:shd w:val="clear" w:color="auto" w:fill="DEEAF6"/>
            <w:vAlign w:val="center"/>
          </w:tcPr>
          <w:p w14:paraId="4D869D1D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404645A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62EA71D4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571DB645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29E6504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03A1A9A1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490" w:type="dxa"/>
            <w:shd w:val="clear" w:color="auto" w:fill="DEEAF6"/>
            <w:vAlign w:val="center"/>
          </w:tcPr>
          <w:p w14:paraId="6BF53B0F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39E7A9C8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076936E6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590" w:type="dxa"/>
            <w:shd w:val="clear" w:color="auto" w:fill="DEEAF6"/>
            <w:vAlign w:val="center"/>
          </w:tcPr>
          <w:p w14:paraId="6A6BD5D7" w14:textId="77777777" w:rsidR="003C5D34" w:rsidRDefault="003C5D34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</w:tr>
    </w:tbl>
    <w:p w14:paraId="1D4FB816" w14:textId="77777777" w:rsidR="003C5D34" w:rsidRDefault="003C5D34" w:rsidP="003C5D34">
      <w:pPr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bookmarkStart w:id="4" w:name="_heading=h.1t3h5sf" w:colFirst="0" w:colLast="0"/>
      <w:bookmarkEnd w:id="4"/>
    </w:p>
    <w:p w14:paraId="45E10775" w14:textId="074FD94B" w:rsidR="003C5D34" w:rsidRPr="003C5D34" w:rsidRDefault="003C5D34" w:rsidP="003C5D3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C5D34">
        <w:rPr>
          <w:rFonts w:ascii="Times New Roman" w:eastAsia="Times New Roman" w:hAnsi="Times New Roman" w:cs="Times New Roman"/>
          <w:sz w:val="24"/>
          <w:szCs w:val="24"/>
        </w:rPr>
        <w:t>Legend: CSF – cerebrospinal fluid, DCI – delayed cerebral ischemia, F – female, ISOP - 8-iso-prostaglandin F2α, M – male, N – no, RDW-CV – red cell distribution width - coefficient of variation, Y – yes, A-</w:t>
      </w:r>
      <w:r w:rsidRPr="003C5D3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C5D3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nterior part of circle of circle of Willis, P-posterior part of circle of Willis.</w:t>
      </w:r>
    </w:p>
    <w:bookmarkEnd w:id="0"/>
    <w:bookmarkEnd w:id="1"/>
    <w:p w14:paraId="4DC7E7B0" w14:textId="77777777" w:rsidR="00413284" w:rsidRDefault="00413284"/>
    <w:sectPr w:rsidR="00413284" w:rsidSect="005E17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CC3"/>
    <w:rsid w:val="00104CC3"/>
    <w:rsid w:val="0019105C"/>
    <w:rsid w:val="0020406C"/>
    <w:rsid w:val="002C1BD8"/>
    <w:rsid w:val="00370198"/>
    <w:rsid w:val="003C0539"/>
    <w:rsid w:val="003C5D34"/>
    <w:rsid w:val="00413284"/>
    <w:rsid w:val="005E17D0"/>
    <w:rsid w:val="00B97D5D"/>
    <w:rsid w:val="00ED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20BEA"/>
  <w15:chartTrackingRefBased/>
  <w15:docId w15:val="{ACE5FFA0-67BC-479D-A372-581C41023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8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D34"/>
    <w:rPr>
      <w:rFonts w:ascii="Calibri" w:eastAsia="Calibri" w:hAnsi="Calibri"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3C5D34"/>
    <w:rPr>
      <w:rFonts w:ascii="Calibri" w:eastAsia="Calibri" w:hAnsi="Calibri" w:cs="Calibri"/>
      <w:sz w:val="22"/>
      <w:szCs w:val="22"/>
      <w:lang w:val="en-GB" w:eastAsia="pl-PL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 Zaczkowski</dc:creator>
  <cp:keywords/>
  <dc:description/>
  <cp:lastModifiedBy>Caroline Rubince G.</cp:lastModifiedBy>
  <cp:revision>3</cp:revision>
  <dcterms:created xsi:type="dcterms:W3CDTF">2024-03-07T13:51:00Z</dcterms:created>
  <dcterms:modified xsi:type="dcterms:W3CDTF">2024-05-13T05:47:00Z</dcterms:modified>
</cp:coreProperties>
</file>